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5907A" w14:textId="77777777" w:rsidR="00C07EEF" w:rsidRPr="00C07EEF" w:rsidRDefault="00C07EEF" w:rsidP="00C07EEF">
      <w:pPr>
        <w:rPr>
          <w:b/>
        </w:rPr>
      </w:pPr>
      <w:r w:rsidRPr="00C07EEF">
        <w:rPr>
          <w:b/>
        </w:rPr>
        <w:t>S3 File. Appendix II. Material and sample storage</w:t>
      </w:r>
    </w:p>
    <w:p w14:paraId="6D2D04BE" w14:textId="77777777" w:rsidR="001D7FCA" w:rsidRPr="0095763C" w:rsidRDefault="001D7FCA" w:rsidP="001D7FCA">
      <w:pPr>
        <w:spacing w:line="480" w:lineRule="auto"/>
        <w:rPr>
          <w:bCs/>
        </w:rPr>
      </w:pPr>
      <w:r>
        <w:rPr>
          <w:bCs/>
        </w:rPr>
        <w:t>B</w:t>
      </w:r>
      <w:r w:rsidRPr="0095763C">
        <w:rPr>
          <w:bCs/>
        </w:rPr>
        <w:t xml:space="preserve">lood, urine, </w:t>
      </w:r>
      <w:proofErr w:type="gramStart"/>
      <w:r w:rsidRPr="0095763C">
        <w:rPr>
          <w:bCs/>
        </w:rPr>
        <w:t>semen</w:t>
      </w:r>
      <w:proofErr w:type="gramEnd"/>
      <w:r w:rsidRPr="0095763C">
        <w:rPr>
          <w:bCs/>
        </w:rPr>
        <w:t xml:space="preserve"> and prostate tissue will be collected from </w:t>
      </w:r>
      <w:r>
        <w:rPr>
          <w:bCs/>
        </w:rPr>
        <w:t>RECONCILE study participants</w:t>
      </w:r>
      <w:r w:rsidRPr="0095763C">
        <w:rPr>
          <w:bCs/>
        </w:rPr>
        <w:t xml:space="preserve"> in accordance with the patient consent form</w:t>
      </w:r>
      <w:r>
        <w:rPr>
          <w:bCs/>
        </w:rPr>
        <w:t xml:space="preserve"> and </w:t>
      </w:r>
      <w:r w:rsidRPr="0095763C">
        <w:rPr>
          <w:bCs/>
        </w:rPr>
        <w:t xml:space="preserve">patient information sheet.  Samples will be processed, stored and disposed in accordance with all applicable legal and regulatory requirements, including the Human Tissue Act 2004 and any amendments thereafter. </w:t>
      </w:r>
    </w:p>
    <w:p w14:paraId="731BEE46" w14:textId="77777777" w:rsidR="001D7FCA" w:rsidRPr="0095763C" w:rsidRDefault="001D7FCA" w:rsidP="001D7FCA">
      <w:pPr>
        <w:spacing w:line="480" w:lineRule="auto"/>
        <w:rPr>
          <w:bCs/>
        </w:rPr>
      </w:pPr>
      <w:r w:rsidRPr="0095763C">
        <w:rPr>
          <w:bCs/>
        </w:rPr>
        <w:t xml:space="preserve">Access to any human samples requires a request and approval by the biological research group </w:t>
      </w:r>
      <w:r>
        <w:rPr>
          <w:bCs/>
        </w:rPr>
        <w:t>responsible for the maintenance of</w:t>
      </w:r>
      <w:r w:rsidRPr="0095763C">
        <w:rPr>
          <w:bCs/>
        </w:rPr>
        <w:t xml:space="preserve"> scientific rigour and prioritisation of material. Samples are not to be processed and/or transferred other than in accordance with the patients’ consent. After ethics approval for the study has expired</w:t>
      </w:r>
      <w:r>
        <w:rPr>
          <w:bCs/>
        </w:rPr>
        <w:t xml:space="preserve"> biological</w:t>
      </w:r>
      <w:r w:rsidRPr="0095763C">
        <w:rPr>
          <w:bCs/>
        </w:rPr>
        <w:t xml:space="preserve"> samples will be disposed of in accordance with the Human Tissue Act 2004 and any amendments thereto or transferred to a licensed tissue bank.</w:t>
      </w:r>
    </w:p>
    <w:p w14:paraId="1190DA02" w14:textId="77777777" w:rsidR="001D7FCA" w:rsidRDefault="001D7FCA" w:rsidP="001D7FCA">
      <w:pPr>
        <w:spacing w:line="480" w:lineRule="auto"/>
        <w:rPr>
          <w:bCs/>
        </w:rPr>
      </w:pPr>
      <w:r w:rsidRPr="0095763C">
        <w:rPr>
          <w:bCs/>
        </w:rPr>
        <w:t xml:space="preserve">Samples will be identified </w:t>
      </w:r>
      <w:proofErr w:type="gramStart"/>
      <w:r w:rsidRPr="0095763C">
        <w:rPr>
          <w:bCs/>
        </w:rPr>
        <w:t>by the use of</w:t>
      </w:r>
      <w:proofErr w:type="gramEnd"/>
      <w:r w:rsidRPr="0095763C">
        <w:rPr>
          <w:bCs/>
        </w:rPr>
        <w:t xml:space="preserve"> pseudo-anonymised study ID numbers.</w:t>
      </w:r>
    </w:p>
    <w:p w14:paraId="4415A1C5" w14:textId="77777777" w:rsidR="00455FC4" w:rsidRDefault="00455FC4"/>
    <w:sectPr w:rsidR="00455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CA"/>
    <w:rsid w:val="00033588"/>
    <w:rsid w:val="000B1F52"/>
    <w:rsid w:val="001B56CF"/>
    <w:rsid w:val="001D7FCA"/>
    <w:rsid w:val="001F6217"/>
    <w:rsid w:val="002B324F"/>
    <w:rsid w:val="00311C14"/>
    <w:rsid w:val="00425BAC"/>
    <w:rsid w:val="00455FC4"/>
    <w:rsid w:val="00473FAA"/>
    <w:rsid w:val="004D4B10"/>
    <w:rsid w:val="004D728D"/>
    <w:rsid w:val="00511C37"/>
    <w:rsid w:val="00514A10"/>
    <w:rsid w:val="0052754E"/>
    <w:rsid w:val="005F11D1"/>
    <w:rsid w:val="006A080D"/>
    <w:rsid w:val="00736A62"/>
    <w:rsid w:val="00766936"/>
    <w:rsid w:val="0079665E"/>
    <w:rsid w:val="00895DFF"/>
    <w:rsid w:val="009C790F"/>
    <w:rsid w:val="009F007E"/>
    <w:rsid w:val="00A63DCE"/>
    <w:rsid w:val="00B6122E"/>
    <w:rsid w:val="00BB5DEB"/>
    <w:rsid w:val="00C07EEF"/>
    <w:rsid w:val="00C70689"/>
    <w:rsid w:val="00CA690C"/>
    <w:rsid w:val="00CC093D"/>
    <w:rsid w:val="00DA5188"/>
    <w:rsid w:val="00E53C90"/>
    <w:rsid w:val="00EC381E"/>
    <w:rsid w:val="00F8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D6E5A"/>
  <w15:chartTrackingRefBased/>
  <w15:docId w15:val="{03288FC4-AD5C-634E-A738-503D41637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C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den, Teresa</dc:creator>
  <cp:keywords/>
  <dc:description/>
  <cp:lastModifiedBy>Marsden, Teresa</cp:lastModifiedBy>
  <cp:revision>2</cp:revision>
  <dcterms:created xsi:type="dcterms:W3CDTF">2024-03-03T17:59:00Z</dcterms:created>
  <dcterms:modified xsi:type="dcterms:W3CDTF">2024-03-03T17:59:00Z</dcterms:modified>
</cp:coreProperties>
</file>